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18E91F" w14:textId="77777777" w:rsidR="00406B9A" w:rsidRPr="00406B9A" w:rsidRDefault="00406B9A" w:rsidP="00406B9A">
      <w:pPr>
        <w:rPr>
          <w:color w:val="0D0D0D" w:themeColor="text1" w:themeTint="F2"/>
        </w:rPr>
      </w:pPr>
      <w:r w:rsidRPr="00406B9A">
        <w:rPr>
          <w:b/>
          <w:color w:val="0D0D0D" w:themeColor="text1" w:themeTint="F2"/>
        </w:rPr>
        <w:t xml:space="preserve">Supplementary Table 4. </w:t>
      </w:r>
      <w:r w:rsidRPr="00406B9A">
        <w:rPr>
          <w:color w:val="0D0D0D" w:themeColor="text1" w:themeTint="F2"/>
        </w:rPr>
        <w:t>Mapping summary of the reads of the peripheral blood mononuclear cells collected from the uninfected and the vaccinated groups at 7 days post vaccination.</w:t>
      </w:r>
    </w:p>
    <w:tbl>
      <w:tblPr>
        <w:tblStyle w:val="PlainTable1"/>
        <w:tblpPr w:leftFromText="180" w:rightFromText="180" w:vertAnchor="text" w:tblpY="1"/>
        <w:tblOverlap w:val="never"/>
        <w:tblW w:w="86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98"/>
        <w:gridCol w:w="2225"/>
        <w:gridCol w:w="4019"/>
      </w:tblGrid>
      <w:tr w:rsidR="00406B9A" w:rsidRPr="00406B9A" w14:paraId="0DE733D6" w14:textId="77777777" w:rsidTr="00660C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</w:tcPr>
          <w:p w14:paraId="60B3F5CB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Group</w:t>
            </w:r>
          </w:p>
        </w:tc>
        <w:tc>
          <w:tcPr>
            <w:tcW w:w="2225" w:type="dxa"/>
          </w:tcPr>
          <w:p w14:paraId="72E95B0A" w14:textId="77777777" w:rsidR="00406B9A" w:rsidRPr="00406B9A" w:rsidRDefault="00406B9A" w:rsidP="00660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Sample ID</w:t>
            </w:r>
          </w:p>
        </w:tc>
        <w:tc>
          <w:tcPr>
            <w:tcW w:w="4019" w:type="dxa"/>
          </w:tcPr>
          <w:p w14:paraId="7D5676DB" w14:textId="77777777" w:rsidR="00406B9A" w:rsidRPr="00406B9A" w:rsidRDefault="00406B9A" w:rsidP="00660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Total reads mapped to chicken genome</w:t>
            </w:r>
          </w:p>
          <w:p w14:paraId="791AA2DF" w14:textId="77777777" w:rsidR="00406B9A" w:rsidRPr="00406B9A" w:rsidRDefault="00406B9A" w:rsidP="00660C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 xml:space="preserve"> (%)</w:t>
            </w:r>
          </w:p>
        </w:tc>
      </w:tr>
      <w:tr w:rsidR="00406B9A" w:rsidRPr="00406B9A" w14:paraId="7D693A2B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 w:val="restart"/>
            <w:vAlign w:val="center"/>
          </w:tcPr>
          <w:p w14:paraId="79BC3EBA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Uninfected</w:t>
            </w:r>
          </w:p>
          <w:p w14:paraId="45BF694B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5B3748AC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1*</w:t>
            </w:r>
          </w:p>
        </w:tc>
        <w:tc>
          <w:tcPr>
            <w:tcW w:w="4019" w:type="dxa"/>
          </w:tcPr>
          <w:p w14:paraId="72EBD3EF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1323508</w:t>
            </w:r>
          </w:p>
          <w:p w14:paraId="5C2E75C7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1.4)</w:t>
            </w:r>
          </w:p>
        </w:tc>
      </w:tr>
      <w:tr w:rsidR="00406B9A" w:rsidRPr="00406B9A" w14:paraId="397D2F47" w14:textId="77777777" w:rsidTr="00660C9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48E96C85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3DF50F8C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2*</w:t>
            </w:r>
          </w:p>
        </w:tc>
        <w:tc>
          <w:tcPr>
            <w:tcW w:w="4019" w:type="dxa"/>
          </w:tcPr>
          <w:p w14:paraId="7D62308B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2507851</w:t>
            </w:r>
          </w:p>
          <w:p w14:paraId="3AED37A9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1.5)</w:t>
            </w:r>
          </w:p>
        </w:tc>
      </w:tr>
      <w:tr w:rsidR="00406B9A" w:rsidRPr="00406B9A" w14:paraId="2A1AD5D5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128B8B51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0E6C51B5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3*</w:t>
            </w:r>
          </w:p>
        </w:tc>
        <w:tc>
          <w:tcPr>
            <w:tcW w:w="4019" w:type="dxa"/>
          </w:tcPr>
          <w:p w14:paraId="6C8757D4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3897367</w:t>
            </w:r>
          </w:p>
          <w:p w14:paraId="1F41605F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2.3)</w:t>
            </w:r>
          </w:p>
        </w:tc>
      </w:tr>
      <w:tr w:rsidR="00406B9A" w:rsidRPr="00406B9A" w14:paraId="330AB0EE" w14:textId="77777777" w:rsidTr="00660C9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628A247E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68A6E6FD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4*</w:t>
            </w:r>
          </w:p>
        </w:tc>
        <w:tc>
          <w:tcPr>
            <w:tcW w:w="4019" w:type="dxa"/>
          </w:tcPr>
          <w:p w14:paraId="65F8635B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39658002</w:t>
            </w:r>
          </w:p>
          <w:p w14:paraId="05088609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1.4)</w:t>
            </w:r>
          </w:p>
        </w:tc>
      </w:tr>
      <w:tr w:rsidR="00406B9A" w:rsidRPr="00406B9A" w14:paraId="5FEFBEF4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 w:val="restart"/>
            <w:vAlign w:val="center"/>
          </w:tcPr>
          <w:p w14:paraId="3C327400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  <w:t>Vaccinated</w:t>
            </w:r>
          </w:p>
        </w:tc>
        <w:tc>
          <w:tcPr>
            <w:tcW w:w="2225" w:type="dxa"/>
          </w:tcPr>
          <w:p w14:paraId="76990029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5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66A80EC4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6366295</w:t>
            </w:r>
          </w:p>
          <w:p w14:paraId="584B685E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59.2)</w:t>
            </w:r>
          </w:p>
        </w:tc>
      </w:tr>
      <w:tr w:rsidR="00406B9A" w:rsidRPr="00406B9A" w14:paraId="51836487" w14:textId="77777777" w:rsidTr="00660C9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0B7D8A8F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6A394359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6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31D99E66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1638193</w:t>
            </w:r>
          </w:p>
          <w:p w14:paraId="049E8C92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0.5)</w:t>
            </w:r>
          </w:p>
        </w:tc>
      </w:tr>
      <w:tr w:rsidR="00406B9A" w:rsidRPr="00406B9A" w14:paraId="187A3E41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38B45E51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7A932A01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7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7ABF6DBB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4827466</w:t>
            </w:r>
          </w:p>
          <w:p w14:paraId="1CE1AB6D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2.4)</w:t>
            </w:r>
          </w:p>
        </w:tc>
      </w:tr>
      <w:tr w:rsidR="00406B9A" w:rsidRPr="00406B9A" w14:paraId="02085EFB" w14:textId="77777777" w:rsidTr="00660C9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24B30C4C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03EB7A6F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8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7BC497FD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4036227</w:t>
            </w:r>
          </w:p>
          <w:p w14:paraId="4007B06F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1.2)</w:t>
            </w:r>
          </w:p>
        </w:tc>
      </w:tr>
      <w:tr w:rsidR="00406B9A" w:rsidRPr="00406B9A" w14:paraId="1545ECCA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  <w:vAlign w:val="center"/>
          </w:tcPr>
          <w:p w14:paraId="16306FB2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b w:val="0"/>
                <w:bCs w:val="0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5B39AF18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 xml:space="preserve">L_9 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4EFF1BBC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9546949</w:t>
            </w:r>
          </w:p>
          <w:p w14:paraId="2BD7EA58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4.4)</w:t>
            </w:r>
          </w:p>
        </w:tc>
      </w:tr>
      <w:tr w:rsidR="00406B9A" w:rsidRPr="00406B9A" w14:paraId="0032B461" w14:textId="77777777" w:rsidTr="00660C94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</w:tcPr>
          <w:p w14:paraId="3699CB6A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451D66AB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10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13F87AB3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37999107</w:t>
            </w:r>
          </w:p>
          <w:p w14:paraId="3E87F0EE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6.3)</w:t>
            </w:r>
          </w:p>
        </w:tc>
      </w:tr>
      <w:tr w:rsidR="00406B9A" w:rsidRPr="00406B9A" w14:paraId="5F411A34" w14:textId="77777777" w:rsidTr="00660C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</w:tcPr>
          <w:p w14:paraId="343E9F84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617A6039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11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2ECA47B2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38142053</w:t>
            </w:r>
          </w:p>
          <w:p w14:paraId="212D3B1A" w14:textId="77777777" w:rsidR="00406B9A" w:rsidRPr="00406B9A" w:rsidRDefault="00406B9A" w:rsidP="00660C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59.9)</w:t>
            </w:r>
          </w:p>
        </w:tc>
      </w:tr>
      <w:tr w:rsidR="00406B9A" w:rsidRPr="00406B9A" w14:paraId="1E415FAA" w14:textId="77777777" w:rsidTr="00660C94">
        <w:trPr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8" w:type="dxa"/>
            <w:vMerge/>
          </w:tcPr>
          <w:p w14:paraId="5F971AD9" w14:textId="77777777" w:rsidR="00406B9A" w:rsidRPr="00406B9A" w:rsidRDefault="00406B9A" w:rsidP="00660C94">
            <w:pPr>
              <w:jc w:val="center"/>
              <w:rPr>
                <w:rFonts w:ascii="Times New Roman" w:hAnsi="Times New Roman"/>
                <w:color w:val="0D0D0D" w:themeColor="text1" w:themeTint="F2"/>
              </w:rPr>
            </w:pPr>
          </w:p>
        </w:tc>
        <w:tc>
          <w:tcPr>
            <w:tcW w:w="2225" w:type="dxa"/>
          </w:tcPr>
          <w:p w14:paraId="42EDEE7E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L_12</w:t>
            </w:r>
            <w:r w:rsidRPr="00406B9A">
              <w:rPr>
                <w:rFonts w:ascii="Times New Roman" w:hAnsi="Times New Roman"/>
                <w:b/>
                <w:bCs/>
                <w:color w:val="0D0D0D" w:themeColor="text1" w:themeTint="F2"/>
                <w:vertAlign w:val="superscript"/>
              </w:rPr>
              <w:t>¶</w:t>
            </w:r>
          </w:p>
        </w:tc>
        <w:tc>
          <w:tcPr>
            <w:tcW w:w="4019" w:type="dxa"/>
          </w:tcPr>
          <w:p w14:paraId="3CE334AF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43511358</w:t>
            </w:r>
          </w:p>
          <w:p w14:paraId="73690067" w14:textId="77777777" w:rsidR="00406B9A" w:rsidRPr="00406B9A" w:rsidRDefault="00406B9A" w:rsidP="00660C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D0D0D" w:themeColor="text1" w:themeTint="F2"/>
              </w:rPr>
            </w:pPr>
            <w:r w:rsidRPr="00406B9A">
              <w:rPr>
                <w:rFonts w:ascii="Times New Roman" w:hAnsi="Times New Roman"/>
                <w:color w:val="0D0D0D" w:themeColor="text1" w:themeTint="F2"/>
              </w:rPr>
              <w:t>(64.5)</w:t>
            </w:r>
          </w:p>
        </w:tc>
      </w:tr>
    </w:tbl>
    <w:p w14:paraId="4CFFB421" w14:textId="77777777" w:rsidR="00406B9A" w:rsidRPr="00406B9A" w:rsidRDefault="00406B9A" w:rsidP="00406B9A">
      <w:pPr>
        <w:rPr>
          <w:color w:val="0D0D0D" w:themeColor="text1" w:themeTint="F2"/>
        </w:rPr>
      </w:pPr>
      <w:r w:rsidRPr="00406B9A">
        <w:rPr>
          <w:color w:val="0D0D0D" w:themeColor="text1" w:themeTint="F2"/>
        </w:rPr>
        <w:t xml:space="preserve">*Biological replicates of the Uninfected group </w:t>
      </w:r>
    </w:p>
    <w:p w14:paraId="08AE38BF" w14:textId="77777777" w:rsidR="00406B9A" w:rsidRPr="00406B9A" w:rsidRDefault="00406B9A" w:rsidP="00406B9A">
      <w:pPr>
        <w:rPr>
          <w:color w:val="0D0D0D" w:themeColor="text1" w:themeTint="F2"/>
        </w:rPr>
      </w:pPr>
      <w:r w:rsidRPr="00406B9A">
        <w:rPr>
          <w:b/>
          <w:bCs/>
          <w:color w:val="0D0D0D" w:themeColor="text1" w:themeTint="F2"/>
          <w:vertAlign w:val="superscript"/>
        </w:rPr>
        <w:t>¶</w:t>
      </w:r>
      <w:r w:rsidRPr="00406B9A">
        <w:rPr>
          <w:color w:val="0D0D0D" w:themeColor="text1" w:themeTint="F2"/>
        </w:rPr>
        <w:t>Biological replicates of the Vaccinated group</w:t>
      </w:r>
    </w:p>
    <w:p w14:paraId="3C27E71E" w14:textId="77777777" w:rsidR="00325EDA" w:rsidRPr="00406B9A" w:rsidRDefault="00325EDA"/>
    <w:sectPr w:rsidR="00325EDA" w:rsidRPr="00406B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B9A"/>
    <w:rsid w:val="00005744"/>
    <w:rsid w:val="00065958"/>
    <w:rsid w:val="001B3656"/>
    <w:rsid w:val="002C0E2F"/>
    <w:rsid w:val="002D2D74"/>
    <w:rsid w:val="00325EDA"/>
    <w:rsid w:val="00341BBE"/>
    <w:rsid w:val="003734A3"/>
    <w:rsid w:val="003C2478"/>
    <w:rsid w:val="003D203F"/>
    <w:rsid w:val="00406B9A"/>
    <w:rsid w:val="00426194"/>
    <w:rsid w:val="004A0F67"/>
    <w:rsid w:val="00652E3E"/>
    <w:rsid w:val="006735FB"/>
    <w:rsid w:val="007F35BE"/>
    <w:rsid w:val="00822B8E"/>
    <w:rsid w:val="00845F04"/>
    <w:rsid w:val="009D5F49"/>
    <w:rsid w:val="009E5F42"/>
    <w:rsid w:val="009E6F77"/>
    <w:rsid w:val="00AA2C54"/>
    <w:rsid w:val="00AC7AA8"/>
    <w:rsid w:val="00B02D16"/>
    <w:rsid w:val="00B40186"/>
    <w:rsid w:val="00D63C2A"/>
    <w:rsid w:val="00D64917"/>
    <w:rsid w:val="00DC131B"/>
    <w:rsid w:val="00E03247"/>
    <w:rsid w:val="00EB5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540416"/>
  <w15:chartTrackingRefBased/>
  <w15:docId w15:val="{D0A6286E-C420-654B-8039-7F052B48D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262626" w:themeColor="text1" w:themeTint="D9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B9A"/>
    <w:rPr>
      <w:rFonts w:eastAsia="Times New Roman" w:cs="Times New Roman"/>
      <w:color w:val="auto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06B9A"/>
    <w:rPr>
      <w:rFonts w:asciiTheme="minorHAnsi" w:eastAsia="SimSun" w:hAnsiTheme="minorHAnsi" w:cstheme="minorBidi"/>
      <w:color w:val="auto"/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gayathrig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ATHRI GOPAKUMAR</dc:creator>
  <cp:keywords/>
  <dc:description/>
  <cp:lastModifiedBy>GAYATHRI GOPAKUMAR</cp:lastModifiedBy>
  <cp:revision>2</cp:revision>
  <dcterms:created xsi:type="dcterms:W3CDTF">2024-06-29T09:49:00Z</dcterms:created>
  <dcterms:modified xsi:type="dcterms:W3CDTF">2024-06-29T09:49:00Z</dcterms:modified>
</cp:coreProperties>
</file>